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2D912B" w14:textId="77777777" w:rsidR="00D92104" w:rsidRPr="00B94C90" w:rsidRDefault="00D92104" w:rsidP="00D92104">
      <w:pPr>
        <w:jc w:val="center"/>
        <w:rPr>
          <w:rFonts w:ascii="Times New Roman" w:hAnsi="Times New Roman" w:cs="Times New Roman"/>
          <w:sz w:val="28"/>
          <w:szCs w:val="28"/>
        </w:rPr>
      </w:pPr>
      <w:r w:rsidRPr="00B94C90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1527049A" w14:textId="77777777" w:rsidR="00D92104" w:rsidRPr="00B94C90" w:rsidRDefault="00D92104" w:rsidP="00D9210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94C90">
        <w:rPr>
          <w:rFonts w:ascii="Times New Roman" w:hAnsi="Times New Roman" w:cs="Times New Roman"/>
          <w:b/>
          <w:bCs/>
          <w:sz w:val="24"/>
          <w:szCs w:val="24"/>
        </w:rPr>
        <w:t>Melody complexity of infants’ cry and non-cry vocalisations increases across the first six months</w:t>
      </w:r>
    </w:p>
    <w:p w14:paraId="14E84397" w14:textId="77777777" w:rsidR="00D92104" w:rsidRPr="00B80BB5" w:rsidRDefault="00D92104" w:rsidP="00D92104">
      <w:pPr>
        <w:pBdr>
          <w:bottom w:val="single" w:sz="12" w:space="1" w:color="auto"/>
        </w:pBd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  <w:r w:rsidRPr="00B80BB5">
        <w:rPr>
          <w:rFonts w:ascii="Times New Roman" w:hAnsi="Times New Roman" w:cs="Times New Roman"/>
          <w:b/>
          <w:bCs/>
          <w:sz w:val="24"/>
          <w:szCs w:val="24"/>
          <w:lang w:val="de-DE"/>
        </w:rPr>
        <w:t>K. Wermke, Michael P. Robb &amp; Philip J. Schluter</w:t>
      </w:r>
    </w:p>
    <w:p w14:paraId="2D75C1D0" w14:textId="77777777" w:rsidR="00D92104" w:rsidRDefault="00D92104" w:rsidP="00D92104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12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4C90">
        <w:rPr>
          <w:rFonts w:ascii="Times New Roman" w:hAnsi="Times New Roman" w:cs="Times New Roman"/>
          <w:b/>
          <w:bCs/>
          <w:sz w:val="24"/>
          <w:szCs w:val="24"/>
        </w:rPr>
        <w:t>Table S1: Participants and their recordings</w:t>
      </w:r>
    </w:p>
    <w:p w14:paraId="199906C1" w14:textId="77777777" w:rsidR="00D92104" w:rsidRPr="00886FA2" w:rsidRDefault="00D92104" w:rsidP="00D92104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12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4C90">
        <w:rPr>
          <w:rFonts w:ascii="Times New Roman" w:hAnsi="Times New Roman" w:cs="Times New Roman"/>
          <w:b/>
          <w:bCs/>
          <w:sz w:val="24"/>
          <w:szCs w:val="24"/>
        </w:rPr>
        <w:t xml:space="preserve">Sound </w:t>
      </w:r>
      <w:r w:rsidRPr="00886FA2">
        <w:rPr>
          <w:rFonts w:ascii="Times New Roman" w:hAnsi="Times New Roman" w:cs="Times New Roman"/>
          <w:b/>
          <w:bCs/>
          <w:sz w:val="24"/>
          <w:szCs w:val="24"/>
        </w:rPr>
        <w:t>files of the four vocalisation examples (cf. their displayed melody patterns in Figure 1a-d of the main article).</w:t>
      </w:r>
    </w:p>
    <w:p w14:paraId="1EA4EAD0" w14:textId="77777777" w:rsidR="00D92104" w:rsidRPr="00B80BB5" w:rsidRDefault="00D92104" w:rsidP="00D92104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12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s SF1, SF2 displaying examples of sounds containing complex melodies</w:t>
      </w:r>
      <w:r w:rsidRPr="00B80BB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D0F917" w14:textId="77777777" w:rsidR="00D92104" w:rsidRDefault="00D92104" w:rsidP="00D92104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F0C4CA" w14:textId="77777777" w:rsidR="00D92104" w:rsidRPr="00DE362A" w:rsidRDefault="00D92104" w:rsidP="00D92104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E362A">
        <w:rPr>
          <w:rFonts w:ascii="Times New Roman" w:hAnsi="Times New Roman" w:cs="Times New Roman"/>
          <w:b/>
          <w:bCs/>
          <w:sz w:val="24"/>
          <w:szCs w:val="24"/>
        </w:rPr>
        <w:t xml:space="preserve">Table S1: Number of infants </w:t>
      </w:r>
      <w:r>
        <w:rPr>
          <w:rFonts w:ascii="Times New Roman" w:hAnsi="Times New Roman" w:cs="Times New Roman"/>
          <w:b/>
          <w:bCs/>
          <w:sz w:val="24"/>
          <w:szCs w:val="24"/>
        </w:rPr>
        <w:t>that had recordings included</w:t>
      </w:r>
      <w:r w:rsidRPr="00DE36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er months (different age in days) across the observation time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3"/>
        <w:gridCol w:w="2257"/>
        <w:gridCol w:w="2258"/>
        <w:gridCol w:w="2258"/>
      </w:tblGrid>
      <w:tr w:rsidR="00D92104" w:rsidRPr="00951B18" w14:paraId="0D4813CE" w14:textId="77777777" w:rsidTr="0063378E">
        <w:trPr>
          <w:jc w:val="center"/>
        </w:trPr>
        <w:tc>
          <w:tcPr>
            <w:tcW w:w="2291" w:type="dxa"/>
            <w:shd w:val="clear" w:color="auto" w:fill="auto"/>
          </w:tcPr>
          <w:p w14:paraId="3DBA66A1" w14:textId="77777777" w:rsidR="00D92104" w:rsidRPr="00951B18" w:rsidRDefault="00D92104" w:rsidP="0063378E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51B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y</w:t>
            </w:r>
          </w:p>
        </w:tc>
        <w:tc>
          <w:tcPr>
            <w:tcW w:w="2291" w:type="dxa"/>
            <w:shd w:val="clear" w:color="auto" w:fill="auto"/>
          </w:tcPr>
          <w:p w14:paraId="330001E2" w14:textId="77777777" w:rsidR="00D92104" w:rsidRPr="00951B18" w:rsidRDefault="00D92104" w:rsidP="0063378E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51B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ordings in all 6 monthly periods</w:t>
            </w:r>
          </w:p>
        </w:tc>
        <w:tc>
          <w:tcPr>
            <w:tcW w:w="2292" w:type="dxa"/>
            <w:shd w:val="clear" w:color="auto" w:fill="auto"/>
          </w:tcPr>
          <w:p w14:paraId="22551B50" w14:textId="77777777" w:rsidR="00D92104" w:rsidRPr="00951B18" w:rsidRDefault="00D92104" w:rsidP="0063378E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51B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ordings in 3 to5 out of 6 monthly periods</w:t>
            </w:r>
          </w:p>
        </w:tc>
        <w:tc>
          <w:tcPr>
            <w:tcW w:w="2292" w:type="dxa"/>
            <w:shd w:val="clear" w:color="auto" w:fill="auto"/>
          </w:tcPr>
          <w:p w14:paraId="3605883B" w14:textId="77777777" w:rsidR="00D92104" w:rsidRPr="00951B18" w:rsidRDefault="00D92104" w:rsidP="0063378E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51B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ordings in less than 3 out of 6 monthly periods</w:t>
            </w:r>
          </w:p>
        </w:tc>
      </w:tr>
      <w:tr w:rsidR="00D92104" w:rsidRPr="00951B18" w14:paraId="6A15AEA3" w14:textId="77777777" w:rsidTr="0063378E">
        <w:trPr>
          <w:jc w:val="center"/>
        </w:trPr>
        <w:tc>
          <w:tcPr>
            <w:tcW w:w="2291" w:type="dxa"/>
            <w:shd w:val="clear" w:color="auto" w:fill="auto"/>
          </w:tcPr>
          <w:p w14:paraId="212C8D8B" w14:textId="77777777" w:rsidR="00D92104" w:rsidRPr="00951B18" w:rsidRDefault="00D92104" w:rsidP="0063378E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1B18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infants</w:t>
            </w:r>
          </w:p>
        </w:tc>
        <w:tc>
          <w:tcPr>
            <w:tcW w:w="2291" w:type="dxa"/>
            <w:shd w:val="clear" w:color="auto" w:fill="auto"/>
          </w:tcPr>
          <w:p w14:paraId="453EE0D1" w14:textId="77777777" w:rsidR="00D92104" w:rsidRPr="00951B18" w:rsidRDefault="00D92104" w:rsidP="0063378E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1B18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92" w:type="dxa"/>
            <w:shd w:val="clear" w:color="auto" w:fill="auto"/>
          </w:tcPr>
          <w:p w14:paraId="18438B2B" w14:textId="77777777" w:rsidR="00D92104" w:rsidRPr="00951B18" w:rsidRDefault="00D92104" w:rsidP="0063378E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1B18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292" w:type="dxa"/>
            <w:shd w:val="clear" w:color="auto" w:fill="auto"/>
          </w:tcPr>
          <w:p w14:paraId="723EB0E8" w14:textId="77777777" w:rsidR="00D92104" w:rsidRPr="00435E3A" w:rsidRDefault="00D92104" w:rsidP="0063378E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5E3A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D92104" w:rsidRPr="00951B18" w14:paraId="23BF9078" w14:textId="77777777" w:rsidTr="0063378E">
        <w:trPr>
          <w:jc w:val="center"/>
        </w:trPr>
        <w:tc>
          <w:tcPr>
            <w:tcW w:w="2291" w:type="dxa"/>
            <w:shd w:val="clear" w:color="auto" w:fill="auto"/>
          </w:tcPr>
          <w:p w14:paraId="5CD994E1" w14:textId="77777777" w:rsidR="00D92104" w:rsidRPr="00951B18" w:rsidRDefault="00D92104" w:rsidP="0063378E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91" w:type="dxa"/>
            <w:shd w:val="clear" w:color="auto" w:fill="auto"/>
          </w:tcPr>
          <w:p w14:paraId="22316AA2" w14:textId="77777777" w:rsidR="00D92104" w:rsidRPr="00951B18" w:rsidRDefault="00D92104" w:rsidP="0063378E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2" w:type="dxa"/>
            <w:shd w:val="clear" w:color="auto" w:fill="auto"/>
          </w:tcPr>
          <w:p w14:paraId="5CD49C18" w14:textId="77777777" w:rsidR="00D92104" w:rsidRPr="00951B18" w:rsidRDefault="00D92104" w:rsidP="0063378E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2" w:type="dxa"/>
            <w:shd w:val="clear" w:color="auto" w:fill="auto"/>
          </w:tcPr>
          <w:p w14:paraId="63753D5A" w14:textId="77777777" w:rsidR="00D92104" w:rsidRPr="00435E3A" w:rsidRDefault="00D92104" w:rsidP="0063378E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2104" w:rsidRPr="00951B18" w14:paraId="79B8736E" w14:textId="77777777" w:rsidTr="0063378E">
        <w:trPr>
          <w:jc w:val="center"/>
        </w:trPr>
        <w:tc>
          <w:tcPr>
            <w:tcW w:w="2291" w:type="dxa"/>
            <w:shd w:val="clear" w:color="auto" w:fill="auto"/>
          </w:tcPr>
          <w:p w14:paraId="07161F38" w14:textId="77777777" w:rsidR="00D92104" w:rsidRPr="00951B18" w:rsidRDefault="00D92104" w:rsidP="0063378E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51B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n-cry</w:t>
            </w:r>
          </w:p>
        </w:tc>
        <w:tc>
          <w:tcPr>
            <w:tcW w:w="2291" w:type="dxa"/>
            <w:shd w:val="clear" w:color="auto" w:fill="auto"/>
          </w:tcPr>
          <w:p w14:paraId="76B84FBA" w14:textId="77777777" w:rsidR="00D92104" w:rsidRPr="00951B18" w:rsidRDefault="00D92104" w:rsidP="0063378E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1B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ordings in all 4 months</w:t>
            </w:r>
          </w:p>
        </w:tc>
        <w:tc>
          <w:tcPr>
            <w:tcW w:w="2292" w:type="dxa"/>
            <w:shd w:val="clear" w:color="auto" w:fill="auto"/>
          </w:tcPr>
          <w:p w14:paraId="17D78F1B" w14:textId="77777777" w:rsidR="00D92104" w:rsidRPr="00951B18" w:rsidRDefault="00D92104" w:rsidP="0063378E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1B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ordings in 3 out of 4 months</w:t>
            </w:r>
          </w:p>
        </w:tc>
        <w:tc>
          <w:tcPr>
            <w:tcW w:w="2292" w:type="dxa"/>
            <w:shd w:val="clear" w:color="auto" w:fill="auto"/>
          </w:tcPr>
          <w:p w14:paraId="4399AE17" w14:textId="77777777" w:rsidR="00D92104" w:rsidRPr="00435E3A" w:rsidRDefault="00D92104" w:rsidP="0063378E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5E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ordings in less than 3 out of 4 months</w:t>
            </w:r>
          </w:p>
        </w:tc>
      </w:tr>
      <w:tr w:rsidR="00D92104" w:rsidRPr="00951B18" w14:paraId="09600902" w14:textId="77777777" w:rsidTr="0063378E">
        <w:trPr>
          <w:jc w:val="center"/>
        </w:trPr>
        <w:tc>
          <w:tcPr>
            <w:tcW w:w="2291" w:type="dxa"/>
            <w:shd w:val="clear" w:color="auto" w:fill="auto"/>
          </w:tcPr>
          <w:p w14:paraId="34314350" w14:textId="77777777" w:rsidR="00D92104" w:rsidRPr="00951B18" w:rsidRDefault="00D92104" w:rsidP="0063378E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1B18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infants</w:t>
            </w:r>
          </w:p>
        </w:tc>
        <w:tc>
          <w:tcPr>
            <w:tcW w:w="2291" w:type="dxa"/>
            <w:shd w:val="clear" w:color="auto" w:fill="auto"/>
          </w:tcPr>
          <w:p w14:paraId="60F033BF" w14:textId="77777777" w:rsidR="00D92104" w:rsidRPr="00951B18" w:rsidRDefault="00D92104" w:rsidP="0063378E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1B1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92" w:type="dxa"/>
            <w:shd w:val="clear" w:color="auto" w:fill="auto"/>
          </w:tcPr>
          <w:p w14:paraId="79FDFE80" w14:textId="77777777" w:rsidR="00D92104" w:rsidRPr="00951B18" w:rsidRDefault="00D92104" w:rsidP="0063378E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1B1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92" w:type="dxa"/>
            <w:shd w:val="clear" w:color="auto" w:fill="auto"/>
          </w:tcPr>
          <w:p w14:paraId="201965B8" w14:textId="77777777" w:rsidR="00D92104" w:rsidRPr="00435E3A" w:rsidRDefault="00D92104" w:rsidP="0063378E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5E3A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</w:tr>
    </w:tbl>
    <w:p w14:paraId="444637F1" w14:textId="77777777" w:rsidR="00D92104" w:rsidRDefault="00D92104" w:rsidP="00D92104">
      <w:pPr>
        <w:pStyle w:val="Listenabsatz"/>
        <w:autoSpaceDE w:val="0"/>
        <w:autoSpaceDN w:val="0"/>
        <w:adjustRightInd w:val="0"/>
        <w:spacing w:after="12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4DCE474" w14:textId="77777777" w:rsidR="00D92104" w:rsidRPr="00DE362A" w:rsidRDefault="00D92104" w:rsidP="00D92104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E362A">
        <w:rPr>
          <w:rFonts w:ascii="Times New Roman" w:hAnsi="Times New Roman" w:cs="Times New Roman"/>
          <w:b/>
          <w:bCs/>
          <w:sz w:val="24"/>
          <w:szCs w:val="24"/>
        </w:rPr>
        <w:t>Audio files:</w:t>
      </w:r>
    </w:p>
    <w:p w14:paraId="3935100E" w14:textId="77777777" w:rsidR="00D92104" w:rsidRPr="00BD64F5" w:rsidRDefault="00D92104" w:rsidP="00D9210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269FF">
        <w:rPr>
          <w:rFonts w:ascii="Times New Roman" w:hAnsi="Times New Roman" w:cs="Times New Roman"/>
          <w:b/>
          <w:bCs/>
          <w:sz w:val="24"/>
          <w:szCs w:val="24"/>
        </w:rPr>
        <w:t>Sa_cry_simple melody.wav</w:t>
      </w:r>
      <w:r>
        <w:rPr>
          <w:rFonts w:ascii="Times New Roman" w:hAnsi="Times New Roman" w:cs="Times New Roman"/>
          <w:sz w:val="24"/>
          <w:szCs w:val="24"/>
        </w:rPr>
        <w:t>: sound file – cry vocalisation exhibiting a simple, one-</w:t>
      </w:r>
      <w:r w:rsidRPr="00BD64F5">
        <w:rPr>
          <w:rFonts w:ascii="Times New Roman" w:hAnsi="Times New Roman" w:cs="Times New Roman"/>
          <w:sz w:val="24"/>
          <w:szCs w:val="24"/>
        </w:rPr>
        <w:t>arc melody pattern</w:t>
      </w:r>
      <w:r>
        <w:rPr>
          <w:rFonts w:ascii="Times New Roman" w:hAnsi="Times New Roman" w:cs="Times New Roman"/>
          <w:sz w:val="24"/>
          <w:szCs w:val="24"/>
        </w:rPr>
        <w:t xml:space="preserve"> (age: 32d)</w:t>
      </w:r>
    </w:p>
    <w:p w14:paraId="43B5C1BA" w14:textId="77777777" w:rsidR="00D92104" w:rsidRPr="00BD64F5" w:rsidRDefault="00D92104" w:rsidP="00D9210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269FF">
        <w:rPr>
          <w:rFonts w:ascii="Times New Roman" w:hAnsi="Times New Roman" w:cs="Times New Roman"/>
          <w:b/>
          <w:bCs/>
          <w:sz w:val="24"/>
          <w:szCs w:val="24"/>
        </w:rPr>
        <w:t>Sb_non-cry simple melody.wav</w:t>
      </w:r>
      <w:r>
        <w:rPr>
          <w:rFonts w:ascii="Times New Roman" w:hAnsi="Times New Roman" w:cs="Times New Roman"/>
          <w:sz w:val="24"/>
          <w:szCs w:val="24"/>
        </w:rPr>
        <w:t xml:space="preserve">: sound file – non-cry vocalisation exhibiting a simple, </w:t>
      </w:r>
      <w:r w:rsidRPr="00BD64F5">
        <w:rPr>
          <w:rFonts w:ascii="Times New Roman" w:hAnsi="Times New Roman" w:cs="Times New Roman"/>
          <w:sz w:val="24"/>
          <w:szCs w:val="24"/>
        </w:rPr>
        <w:t>one-arc melody pattern</w:t>
      </w:r>
      <w:r>
        <w:rPr>
          <w:rFonts w:ascii="Times New Roman" w:hAnsi="Times New Roman" w:cs="Times New Roman"/>
          <w:sz w:val="24"/>
          <w:szCs w:val="24"/>
        </w:rPr>
        <w:t xml:space="preserve"> (babbling; age: 116d)</w:t>
      </w:r>
    </w:p>
    <w:p w14:paraId="2ED5D1D7" w14:textId="77777777" w:rsidR="00D92104" w:rsidRPr="00BD64F5" w:rsidRDefault="00D92104" w:rsidP="00D9210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269FF">
        <w:rPr>
          <w:rFonts w:ascii="Times New Roman" w:hAnsi="Times New Roman" w:cs="Times New Roman"/>
          <w:b/>
          <w:bCs/>
          <w:sz w:val="24"/>
          <w:szCs w:val="24"/>
        </w:rPr>
        <w:t>Sc_cry_complex melody.wav:</w:t>
      </w:r>
      <w:r>
        <w:rPr>
          <w:rFonts w:ascii="Times New Roman" w:hAnsi="Times New Roman" w:cs="Times New Roman"/>
          <w:sz w:val="24"/>
          <w:szCs w:val="24"/>
        </w:rPr>
        <w:t xml:space="preserve"> sound file – cry vocalisation exhibiting</w:t>
      </w:r>
      <w:r w:rsidRPr="00BD64F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 complex, triple</w:t>
      </w:r>
      <w:r w:rsidRPr="00BD64F5">
        <w:rPr>
          <w:rFonts w:ascii="Times New Roman" w:hAnsi="Times New Roman" w:cs="Times New Roman"/>
          <w:sz w:val="24"/>
          <w:szCs w:val="24"/>
        </w:rPr>
        <w:t>-arc melody pattern</w:t>
      </w:r>
      <w:r>
        <w:rPr>
          <w:rFonts w:ascii="Times New Roman" w:hAnsi="Times New Roman" w:cs="Times New Roman"/>
          <w:sz w:val="24"/>
          <w:szCs w:val="24"/>
        </w:rPr>
        <w:t xml:space="preserve"> (age: 88d)</w:t>
      </w:r>
    </w:p>
    <w:p w14:paraId="5BDFF3B4" w14:textId="77777777" w:rsidR="00D92104" w:rsidRDefault="00D92104" w:rsidP="00D9210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269FF">
        <w:rPr>
          <w:rFonts w:ascii="Times New Roman" w:hAnsi="Times New Roman" w:cs="Times New Roman"/>
          <w:b/>
          <w:bCs/>
          <w:sz w:val="24"/>
          <w:szCs w:val="24"/>
        </w:rPr>
        <w:t>Sd_non-cry_complex melody.wav</w:t>
      </w:r>
      <w:r>
        <w:rPr>
          <w:rFonts w:ascii="Times New Roman" w:hAnsi="Times New Roman" w:cs="Times New Roman"/>
          <w:sz w:val="24"/>
          <w:szCs w:val="24"/>
        </w:rPr>
        <w:t xml:space="preserve">: sound file – non-cry vocalisation exhibiting a </w:t>
      </w:r>
      <w:r w:rsidRPr="00BD64F5">
        <w:rPr>
          <w:rFonts w:ascii="Times New Roman" w:hAnsi="Times New Roman" w:cs="Times New Roman"/>
          <w:sz w:val="24"/>
          <w:szCs w:val="24"/>
        </w:rPr>
        <w:t xml:space="preserve">complex, </w:t>
      </w:r>
      <w:r>
        <w:rPr>
          <w:rFonts w:ascii="Times New Roman" w:hAnsi="Times New Roman" w:cs="Times New Roman"/>
          <w:sz w:val="24"/>
          <w:szCs w:val="24"/>
        </w:rPr>
        <w:t>triple</w:t>
      </w:r>
      <w:r w:rsidRPr="00BD64F5">
        <w:rPr>
          <w:rFonts w:ascii="Times New Roman" w:hAnsi="Times New Roman" w:cs="Times New Roman"/>
          <w:sz w:val="24"/>
          <w:szCs w:val="24"/>
        </w:rPr>
        <w:t>-arc melody pattern</w:t>
      </w:r>
      <w:r>
        <w:rPr>
          <w:rFonts w:ascii="Times New Roman" w:hAnsi="Times New Roman" w:cs="Times New Roman"/>
          <w:sz w:val="24"/>
          <w:szCs w:val="24"/>
        </w:rPr>
        <w:t xml:space="preserve"> (babbling; age: 156d)</w:t>
      </w:r>
    </w:p>
    <w:p w14:paraId="39952EFC" w14:textId="77777777" w:rsidR="00D92104" w:rsidRDefault="00D92104" w:rsidP="00D92104">
      <w:pPr>
        <w:pStyle w:val="Listenabsatz"/>
        <w:autoSpaceDE w:val="0"/>
        <w:autoSpaceDN w:val="0"/>
        <w:adjustRightInd w:val="0"/>
        <w:spacing w:after="12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B385749" w14:textId="02BEDD52" w:rsidR="00D92104" w:rsidRDefault="00D92104" w:rsidP="00D92104">
      <w:pPr>
        <w:pStyle w:val="Listenabsatz"/>
        <w:autoSpaceDE w:val="0"/>
        <w:autoSpaceDN w:val="0"/>
        <w:adjustRightInd w:val="0"/>
        <w:spacing w:after="12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4513"/>
        <w:gridCol w:w="4513"/>
      </w:tblGrid>
      <w:tr w:rsidR="00D92104" w14:paraId="39857F14" w14:textId="77777777" w:rsidTr="0063378E">
        <w:tc>
          <w:tcPr>
            <w:tcW w:w="4606" w:type="dxa"/>
            <w:shd w:val="clear" w:color="auto" w:fill="auto"/>
          </w:tcPr>
          <w:p w14:paraId="2B7947EA" w14:textId="77777777" w:rsidR="00D92104" w:rsidRPr="00951B18" w:rsidRDefault="00D92104" w:rsidP="0063378E">
            <w:pPr>
              <w:keepNext/>
              <w:rPr>
                <w:rFonts w:ascii="Times New Roman" w:eastAsia="Times New Roman" w:hAnsi="Times New Roman"/>
              </w:rPr>
            </w:pPr>
            <w:r w:rsidRPr="00951B18">
              <w:rPr>
                <w:rFonts w:ascii="Times New Roman" w:eastAsia="Times New Roman" w:hAnsi="Times New Roman"/>
                <w:noProof/>
                <w:lang w:val="de-DE" w:eastAsia="de-DE"/>
              </w:rPr>
              <w:lastRenderedPageBreak/>
              <w:drawing>
                <wp:inline distT="0" distB="0" distL="0" distR="0" wp14:anchorId="460A77F6" wp14:editId="1AA8F3A2">
                  <wp:extent cx="2514600" cy="1638300"/>
                  <wp:effectExtent l="0" t="0" r="0" b="0"/>
                  <wp:docPr id="4" name="Grafik 4" descr="Beij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Beiji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0" cy="163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  <w:shd w:val="clear" w:color="auto" w:fill="auto"/>
          </w:tcPr>
          <w:p w14:paraId="66C89EEB" w14:textId="77777777" w:rsidR="00D92104" w:rsidRPr="00951B18" w:rsidRDefault="00D92104" w:rsidP="0063378E">
            <w:pPr>
              <w:keepNext/>
              <w:rPr>
                <w:rFonts w:ascii="Times New Roman" w:eastAsia="Times New Roman" w:hAnsi="Times New Roman"/>
              </w:rPr>
            </w:pPr>
            <w:r w:rsidRPr="00951B18">
              <w:rPr>
                <w:rFonts w:ascii="Times New Roman" w:eastAsia="Times New Roman" w:hAnsi="Times New Roman"/>
                <w:noProof/>
                <w:lang w:val="de-DE" w:eastAsia="de-DE"/>
              </w:rPr>
              <w:drawing>
                <wp:inline distT="0" distB="0" distL="0" distR="0" wp14:anchorId="5E974A78" wp14:editId="6D10B568">
                  <wp:extent cx="2514600" cy="1685925"/>
                  <wp:effectExtent l="0" t="0" r="0" b="9525"/>
                  <wp:docPr id="3" name="Grafik 3" descr="AC00405c-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AC00405c-E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0" cy="1685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92104" w14:paraId="5EB9A4F2" w14:textId="77777777" w:rsidTr="0063378E">
        <w:tc>
          <w:tcPr>
            <w:tcW w:w="4606" w:type="dxa"/>
            <w:shd w:val="clear" w:color="auto" w:fill="auto"/>
          </w:tcPr>
          <w:p w14:paraId="5168F6B6" w14:textId="77777777" w:rsidR="00D92104" w:rsidRPr="00951B18" w:rsidRDefault="00D92104" w:rsidP="0063378E">
            <w:pPr>
              <w:keepNext/>
              <w:rPr>
                <w:rFonts w:ascii="Times New Roman" w:eastAsia="Times New Roman" w:hAnsi="Times New Roman"/>
              </w:rPr>
            </w:pPr>
            <w:r w:rsidRPr="00951B18">
              <w:rPr>
                <w:rFonts w:ascii="Times New Roman" w:eastAsia="Times New Roman" w:hAnsi="Times New Roman"/>
                <w:noProof/>
                <w:lang w:val="de-DE" w:eastAsia="de-DE"/>
              </w:rPr>
              <w:drawing>
                <wp:inline distT="0" distB="0" distL="0" distR="0" wp14:anchorId="350C527D" wp14:editId="34C55B0E">
                  <wp:extent cx="2514600" cy="1638300"/>
                  <wp:effectExtent l="0" t="0" r="0" b="0"/>
                  <wp:docPr id="2" name="Grafik 2" descr="Ell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Elli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0" cy="163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  <w:shd w:val="clear" w:color="auto" w:fill="auto"/>
          </w:tcPr>
          <w:p w14:paraId="42CD72CB" w14:textId="77777777" w:rsidR="00D92104" w:rsidRPr="00951B18" w:rsidRDefault="00D92104" w:rsidP="0063378E">
            <w:pPr>
              <w:keepNext/>
              <w:rPr>
                <w:rFonts w:ascii="Times New Roman" w:eastAsia="Times New Roman" w:hAnsi="Times New Roman"/>
              </w:rPr>
            </w:pPr>
            <w:r w:rsidRPr="00951B18">
              <w:rPr>
                <w:rFonts w:ascii="Times New Roman" w:eastAsia="Times New Roman" w:hAnsi="Times New Roman"/>
                <w:noProof/>
                <w:lang w:val="de-DE" w:eastAsia="de-DE"/>
              </w:rPr>
              <w:drawing>
                <wp:inline distT="0" distB="0" distL="0" distR="0" wp14:anchorId="1242F32B" wp14:editId="2D776C40">
                  <wp:extent cx="2514600" cy="1685925"/>
                  <wp:effectExtent l="0" t="0" r="0" b="9525"/>
                  <wp:docPr id="1" name="Grafik 1" descr="AD05772B-ES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AD05772B-ES"/>
                          <pic:cNvPicPr>
                            <a:picLocks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0" cy="1685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2F9B188" w14:textId="77777777" w:rsidR="00D92104" w:rsidRPr="00951B18" w:rsidRDefault="00D92104" w:rsidP="00D92104">
      <w:pPr>
        <w:spacing w:after="0"/>
        <w:rPr>
          <w:vanish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9016"/>
      </w:tblGrid>
      <w:tr w:rsidR="00D92104" w:rsidRPr="00412756" w14:paraId="4C1A8BC3" w14:textId="77777777" w:rsidTr="0063378E">
        <w:tc>
          <w:tcPr>
            <w:tcW w:w="9016" w:type="dxa"/>
          </w:tcPr>
          <w:p w14:paraId="101C6B2D" w14:textId="77777777" w:rsidR="00D92104" w:rsidRPr="00F90280" w:rsidRDefault="00D92104" w:rsidP="006337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D485CBD" w14:textId="1ED095F1" w:rsidR="00D92104" w:rsidRPr="00886FA2" w:rsidRDefault="00D2040A" w:rsidP="006337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s SF1, SF2 displaying examples of sounds containing complex melodies and melody arc identification (A1 – first arc, A2 second arc…B1 – oscillatory break..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bookmarkStart w:id="0" w:name="_GoBack"/>
            <w:bookmarkEnd w:id="0"/>
            <w:r w:rsidR="00D92104" w:rsidRPr="00886FA2">
              <w:rPr>
                <w:rFonts w:ascii="Times New Roman" w:hAnsi="Times New Roman" w:cs="Times New Roman"/>
                <w:sz w:val="24"/>
                <w:szCs w:val="24"/>
              </w:rPr>
              <w:t xml:space="preserve">Melody diagrams (left) and (right) time representation and frequency spectrogram of vocalisations containing a complex melody. In both examples, the inspiratory noise following the single cry vocalisation is displayed in the spectra. The sound example below contains two oscillatory breaks (laryngeal constrictions).  </w:t>
            </w:r>
          </w:p>
        </w:tc>
      </w:tr>
    </w:tbl>
    <w:p w14:paraId="31708E29" w14:textId="073F69B9" w:rsidR="00D37605" w:rsidRDefault="00D37605"/>
    <w:p w14:paraId="26C78865" w14:textId="38C08A0A" w:rsidR="00886FA2" w:rsidRPr="00886FA2" w:rsidRDefault="00886FA2">
      <w:pPr>
        <w:rPr>
          <w:rFonts w:ascii="Times New Roman" w:hAnsi="Times New Roman" w:cs="Times New Roman"/>
          <w:sz w:val="24"/>
          <w:szCs w:val="24"/>
        </w:rPr>
      </w:pPr>
      <w:r w:rsidRPr="00D2040A">
        <w:rPr>
          <w:rFonts w:ascii="Times New Roman" w:hAnsi="Times New Roman" w:cs="Times New Roman"/>
          <w:sz w:val="24"/>
          <w:szCs w:val="24"/>
        </w:rPr>
        <w:t>The lab-intern software to objectively evaluate melody complexity is not yet ready for public use, but certainly will be in future.</w:t>
      </w:r>
    </w:p>
    <w:sectPr w:rsidR="00886FA2" w:rsidRPr="00886FA2" w:rsidSect="007E764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FC9CD3" w14:textId="77777777" w:rsidR="00E15E76" w:rsidRDefault="00E15E76">
      <w:pPr>
        <w:spacing w:after="0" w:line="240" w:lineRule="auto"/>
      </w:pPr>
      <w:r>
        <w:separator/>
      </w:r>
    </w:p>
  </w:endnote>
  <w:endnote w:type="continuationSeparator" w:id="0">
    <w:p w14:paraId="589AF804" w14:textId="77777777" w:rsidR="00E15E76" w:rsidRDefault="00E15E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805DAE" w14:textId="77777777" w:rsidR="00D86A38" w:rsidRDefault="00D86A3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CFD703" w14:textId="3328FB5C" w:rsidR="005A1807" w:rsidRPr="000412E4" w:rsidRDefault="00D92104">
    <w:pPr>
      <w:pStyle w:val="Fuzeile"/>
      <w:jc w:val="right"/>
      <w:rPr>
        <w:rFonts w:ascii="Times New Roman" w:hAnsi="Times New Roman" w:cs="Times New Roman"/>
        <w:b/>
        <w:bCs/>
        <w:sz w:val="28"/>
        <w:szCs w:val="28"/>
      </w:rPr>
    </w:pPr>
    <w:r w:rsidRPr="000412E4">
      <w:rPr>
        <w:rFonts w:ascii="Times New Roman" w:hAnsi="Times New Roman" w:cs="Times New Roman"/>
        <w:b/>
        <w:bCs/>
        <w:sz w:val="28"/>
        <w:szCs w:val="28"/>
      </w:rPr>
      <w:fldChar w:fldCharType="begin"/>
    </w:r>
    <w:r w:rsidRPr="000412E4">
      <w:rPr>
        <w:rFonts w:ascii="Times New Roman" w:hAnsi="Times New Roman" w:cs="Times New Roman"/>
        <w:b/>
        <w:bCs/>
        <w:sz w:val="28"/>
        <w:szCs w:val="28"/>
      </w:rPr>
      <w:instrText>PAGE   \* MERGEFORMAT</w:instrText>
    </w:r>
    <w:r w:rsidRPr="000412E4">
      <w:rPr>
        <w:rFonts w:ascii="Times New Roman" w:hAnsi="Times New Roman" w:cs="Times New Roman"/>
        <w:b/>
        <w:bCs/>
        <w:sz w:val="28"/>
        <w:szCs w:val="28"/>
      </w:rPr>
      <w:fldChar w:fldCharType="separate"/>
    </w:r>
    <w:r w:rsidR="00D2040A" w:rsidRPr="00D2040A">
      <w:rPr>
        <w:rFonts w:ascii="Times New Roman" w:hAnsi="Times New Roman" w:cs="Times New Roman"/>
        <w:b/>
        <w:bCs/>
        <w:noProof/>
        <w:sz w:val="28"/>
        <w:szCs w:val="28"/>
        <w:lang w:val="de-DE"/>
      </w:rPr>
      <w:t>2</w:t>
    </w:r>
    <w:r w:rsidRPr="000412E4">
      <w:rPr>
        <w:rFonts w:ascii="Times New Roman" w:hAnsi="Times New Roman" w:cs="Times New Roman"/>
        <w:b/>
        <w:bCs/>
        <w:sz w:val="28"/>
        <w:szCs w:val="28"/>
      </w:rPr>
      <w:fldChar w:fldCharType="end"/>
    </w:r>
  </w:p>
  <w:p w14:paraId="50787C75" w14:textId="77777777" w:rsidR="005A1807" w:rsidRDefault="00D2040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586D1C" w14:textId="77777777" w:rsidR="00D86A38" w:rsidRDefault="00D86A3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713DAC" w14:textId="77777777" w:rsidR="00E15E76" w:rsidRDefault="00E15E76">
      <w:pPr>
        <w:spacing w:after="0" w:line="240" w:lineRule="auto"/>
      </w:pPr>
      <w:r>
        <w:separator/>
      </w:r>
    </w:p>
  </w:footnote>
  <w:footnote w:type="continuationSeparator" w:id="0">
    <w:p w14:paraId="4452F1B4" w14:textId="77777777" w:rsidR="00E15E76" w:rsidRDefault="00E15E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278DD5" w14:textId="77777777" w:rsidR="00D86A38" w:rsidRDefault="00D86A3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1EE099" w14:textId="77777777" w:rsidR="005A1807" w:rsidRDefault="00D2040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0832C9" w14:textId="77777777" w:rsidR="00D86A38" w:rsidRDefault="00D86A3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9F2020"/>
    <w:multiLevelType w:val="hybridMultilevel"/>
    <w:tmpl w:val="4CEA23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104"/>
    <w:rsid w:val="00031816"/>
    <w:rsid w:val="00056B1A"/>
    <w:rsid w:val="00062F73"/>
    <w:rsid w:val="00064DE2"/>
    <w:rsid w:val="00087FB9"/>
    <w:rsid w:val="000A608B"/>
    <w:rsid w:val="000D2F53"/>
    <w:rsid w:val="00110A76"/>
    <w:rsid w:val="00115B30"/>
    <w:rsid w:val="001273F4"/>
    <w:rsid w:val="001406C3"/>
    <w:rsid w:val="00180505"/>
    <w:rsid w:val="00187FA0"/>
    <w:rsid w:val="001B7004"/>
    <w:rsid w:val="001F3880"/>
    <w:rsid w:val="0029066D"/>
    <w:rsid w:val="002A39CA"/>
    <w:rsid w:val="002A7406"/>
    <w:rsid w:val="002C7BBD"/>
    <w:rsid w:val="002D0399"/>
    <w:rsid w:val="002F19CB"/>
    <w:rsid w:val="003052FB"/>
    <w:rsid w:val="00322413"/>
    <w:rsid w:val="00324A45"/>
    <w:rsid w:val="00350EF7"/>
    <w:rsid w:val="003A1EC1"/>
    <w:rsid w:val="003A5D7A"/>
    <w:rsid w:val="003C2A5F"/>
    <w:rsid w:val="003D50E5"/>
    <w:rsid w:val="003F0BBC"/>
    <w:rsid w:val="003F31AD"/>
    <w:rsid w:val="00403CBA"/>
    <w:rsid w:val="00404250"/>
    <w:rsid w:val="00414A33"/>
    <w:rsid w:val="00417FE7"/>
    <w:rsid w:val="00435243"/>
    <w:rsid w:val="00447724"/>
    <w:rsid w:val="00454A2F"/>
    <w:rsid w:val="00455ED4"/>
    <w:rsid w:val="00455EF0"/>
    <w:rsid w:val="004572BB"/>
    <w:rsid w:val="00460058"/>
    <w:rsid w:val="004A12E5"/>
    <w:rsid w:val="004B3150"/>
    <w:rsid w:val="004B7AE4"/>
    <w:rsid w:val="004C4E5E"/>
    <w:rsid w:val="00503864"/>
    <w:rsid w:val="005213FC"/>
    <w:rsid w:val="00521984"/>
    <w:rsid w:val="00522085"/>
    <w:rsid w:val="0056323B"/>
    <w:rsid w:val="00591C3A"/>
    <w:rsid w:val="005B62BE"/>
    <w:rsid w:val="005F392A"/>
    <w:rsid w:val="00614D04"/>
    <w:rsid w:val="00617357"/>
    <w:rsid w:val="00655E15"/>
    <w:rsid w:val="00664237"/>
    <w:rsid w:val="00683A98"/>
    <w:rsid w:val="00690A0D"/>
    <w:rsid w:val="006912B0"/>
    <w:rsid w:val="00695A0B"/>
    <w:rsid w:val="006978E7"/>
    <w:rsid w:val="006F046A"/>
    <w:rsid w:val="006F5CF1"/>
    <w:rsid w:val="006F7559"/>
    <w:rsid w:val="00706D0B"/>
    <w:rsid w:val="00722DE4"/>
    <w:rsid w:val="00723BA3"/>
    <w:rsid w:val="007253BA"/>
    <w:rsid w:val="0073539C"/>
    <w:rsid w:val="00772E0E"/>
    <w:rsid w:val="0078586B"/>
    <w:rsid w:val="00793FAF"/>
    <w:rsid w:val="007B2036"/>
    <w:rsid w:val="007C3929"/>
    <w:rsid w:val="007D64DB"/>
    <w:rsid w:val="007E6F94"/>
    <w:rsid w:val="007E7211"/>
    <w:rsid w:val="007F6187"/>
    <w:rsid w:val="00811110"/>
    <w:rsid w:val="00811A25"/>
    <w:rsid w:val="00841BED"/>
    <w:rsid w:val="008515C5"/>
    <w:rsid w:val="0087335B"/>
    <w:rsid w:val="00886FA2"/>
    <w:rsid w:val="008948F1"/>
    <w:rsid w:val="008A5094"/>
    <w:rsid w:val="008C3D58"/>
    <w:rsid w:val="008C65CE"/>
    <w:rsid w:val="008C774D"/>
    <w:rsid w:val="008D2FE1"/>
    <w:rsid w:val="008E7227"/>
    <w:rsid w:val="008E72D3"/>
    <w:rsid w:val="00904A8B"/>
    <w:rsid w:val="00911B77"/>
    <w:rsid w:val="009129FE"/>
    <w:rsid w:val="00926C4F"/>
    <w:rsid w:val="009355A9"/>
    <w:rsid w:val="00941B4C"/>
    <w:rsid w:val="0096589B"/>
    <w:rsid w:val="00975134"/>
    <w:rsid w:val="0097654E"/>
    <w:rsid w:val="00986EAC"/>
    <w:rsid w:val="00993145"/>
    <w:rsid w:val="00993400"/>
    <w:rsid w:val="0099768D"/>
    <w:rsid w:val="009A7EFB"/>
    <w:rsid w:val="009F3C7C"/>
    <w:rsid w:val="00A30167"/>
    <w:rsid w:val="00A33E86"/>
    <w:rsid w:val="00A66712"/>
    <w:rsid w:val="00A976B9"/>
    <w:rsid w:val="00AA7C23"/>
    <w:rsid w:val="00AE2DFD"/>
    <w:rsid w:val="00AE3FA4"/>
    <w:rsid w:val="00AF34F9"/>
    <w:rsid w:val="00B2195C"/>
    <w:rsid w:val="00B32D3B"/>
    <w:rsid w:val="00B5235B"/>
    <w:rsid w:val="00B54E22"/>
    <w:rsid w:val="00B5655E"/>
    <w:rsid w:val="00B574E1"/>
    <w:rsid w:val="00B67842"/>
    <w:rsid w:val="00B70968"/>
    <w:rsid w:val="00B85CCB"/>
    <w:rsid w:val="00B97E2A"/>
    <w:rsid w:val="00BA401B"/>
    <w:rsid w:val="00BC43E4"/>
    <w:rsid w:val="00BD4338"/>
    <w:rsid w:val="00C136B2"/>
    <w:rsid w:val="00C83091"/>
    <w:rsid w:val="00C927B7"/>
    <w:rsid w:val="00CB4E66"/>
    <w:rsid w:val="00CC1E7A"/>
    <w:rsid w:val="00CD3965"/>
    <w:rsid w:val="00CD7F86"/>
    <w:rsid w:val="00CF5FC2"/>
    <w:rsid w:val="00D2040A"/>
    <w:rsid w:val="00D26D07"/>
    <w:rsid w:val="00D37605"/>
    <w:rsid w:val="00D86A38"/>
    <w:rsid w:val="00D9176E"/>
    <w:rsid w:val="00D92104"/>
    <w:rsid w:val="00DA5FCF"/>
    <w:rsid w:val="00DB2037"/>
    <w:rsid w:val="00DC516E"/>
    <w:rsid w:val="00DC692B"/>
    <w:rsid w:val="00DE22D5"/>
    <w:rsid w:val="00DE280D"/>
    <w:rsid w:val="00E05325"/>
    <w:rsid w:val="00E15E76"/>
    <w:rsid w:val="00E27964"/>
    <w:rsid w:val="00E36D6A"/>
    <w:rsid w:val="00E4416B"/>
    <w:rsid w:val="00E504DB"/>
    <w:rsid w:val="00E75CAA"/>
    <w:rsid w:val="00E77854"/>
    <w:rsid w:val="00E85D94"/>
    <w:rsid w:val="00E95582"/>
    <w:rsid w:val="00EA2F03"/>
    <w:rsid w:val="00EE1A08"/>
    <w:rsid w:val="00EE4A7E"/>
    <w:rsid w:val="00EE69FD"/>
    <w:rsid w:val="00F04389"/>
    <w:rsid w:val="00F316B0"/>
    <w:rsid w:val="00F45361"/>
    <w:rsid w:val="00F76616"/>
    <w:rsid w:val="00F85223"/>
    <w:rsid w:val="00F932F3"/>
    <w:rsid w:val="00FE6D82"/>
    <w:rsid w:val="00FF4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A0E5B6"/>
  <w15:chartTrackingRefBased/>
  <w15:docId w15:val="{7E5C9D43-EA94-4624-A985-4824D975D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92104"/>
    <w:pPr>
      <w:spacing w:after="160" w:line="259" w:lineRule="auto"/>
    </w:pPr>
    <w:rPr>
      <w:rFonts w:ascii="Calibri" w:eastAsia="Calibri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D921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92104"/>
    <w:rPr>
      <w:rFonts w:ascii="Calibri" w:eastAsia="Calibri" w:hAnsi="Calibri" w:cs="Calibri"/>
    </w:rPr>
  </w:style>
  <w:style w:type="paragraph" w:styleId="Fuzeile">
    <w:name w:val="footer"/>
    <w:basedOn w:val="Standard"/>
    <w:link w:val="FuzeileZchn"/>
    <w:uiPriority w:val="99"/>
    <w:rsid w:val="00D921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92104"/>
    <w:rPr>
      <w:rFonts w:ascii="Calibri" w:eastAsia="Calibri" w:hAnsi="Calibri" w:cs="Calibri"/>
    </w:rPr>
  </w:style>
  <w:style w:type="paragraph" w:styleId="Listenabsatz">
    <w:name w:val="List Paragraph"/>
    <w:basedOn w:val="Standard"/>
    <w:uiPriority w:val="99"/>
    <w:qFormat/>
    <w:rsid w:val="00D92104"/>
    <w:pPr>
      <w:ind w:left="72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6F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6FA2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707</Characters>
  <Application>Microsoft Office Word</Application>
  <DocSecurity>4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mke, Kathleen</dc:creator>
  <cp:keywords/>
  <dc:description/>
  <cp:lastModifiedBy>Wermke, Kathleen</cp:lastModifiedBy>
  <cp:revision>2</cp:revision>
  <dcterms:created xsi:type="dcterms:W3CDTF">2020-12-11T16:33:00Z</dcterms:created>
  <dcterms:modified xsi:type="dcterms:W3CDTF">2020-12-11T16:33:00Z</dcterms:modified>
</cp:coreProperties>
</file>